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614" w:rsidRPr="00A90614" w:rsidRDefault="00180BAA" w:rsidP="00A90614">
      <w:pPr>
        <w:overflowPunct w:val="0"/>
        <w:autoSpaceDE w:val="0"/>
        <w:autoSpaceDN w:val="0"/>
        <w:adjustRightInd w:val="0"/>
        <w:spacing w:before="120" w:after="0" w:line="48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>S1</w:t>
      </w:r>
      <w:proofErr w:type="spellEnd"/>
      <w:r w:rsidR="00B86F6A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 xml:space="preserve"> Table.</w:t>
      </w:r>
      <w:proofErr w:type="gramEnd"/>
      <w:r w:rsidR="00A90614" w:rsidRPr="00A90614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proofErr w:type="gramStart"/>
      <w:r w:rsidR="00A90614" w:rsidRPr="00B86F6A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>Results of Two Way ANOVA for DIC and DOC</w:t>
      </w:r>
      <w:r w:rsidR="00B86F6A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 xml:space="preserve"> as fixed factors and “aquarium</w:t>
      </w:r>
      <w:r w:rsidR="00A90614" w:rsidRPr="00B86F6A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>” as nested factor.</w:t>
      </w:r>
      <w:proofErr w:type="gramEnd"/>
      <w:r w:rsidR="00A90614" w:rsidRPr="00A90614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959"/>
        <w:gridCol w:w="1523"/>
        <w:gridCol w:w="430"/>
        <w:gridCol w:w="1136"/>
        <w:gridCol w:w="1136"/>
        <w:gridCol w:w="816"/>
        <w:gridCol w:w="936"/>
      </w:tblGrid>
      <w:tr w:rsidR="00A90614" w:rsidRPr="00A90614" w:rsidTr="00CA1D78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Response variable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Source of variation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SS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MS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F-value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P-value</w:t>
            </w:r>
          </w:p>
        </w:tc>
      </w:tr>
      <w:tr w:rsidR="00A90614" w:rsidRPr="00A90614" w:rsidTr="00CA1D78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 xml:space="preserve">Biological oxygen 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65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65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.377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0.036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demand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.00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.00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0.766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&lt;0.001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94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94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.510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5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3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415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.000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45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Growth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67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67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598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28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28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.07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54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14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14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84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76014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9501854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.9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0.015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5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412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6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651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Light calcification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63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631</w:t>
            </w:r>
          </w:p>
        </w:tc>
        <w:tc>
          <w:tcPr>
            <w:tcW w:w="81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93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69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24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243</w:t>
            </w:r>
          </w:p>
        </w:tc>
        <w:tc>
          <w:tcPr>
            <w:tcW w:w="81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93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71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47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472</w:t>
            </w:r>
          </w:p>
        </w:tc>
        <w:tc>
          <w:tcPr>
            <w:tcW w:w="81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93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36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581167</w:t>
            </w:r>
          </w:p>
        </w:tc>
        <w:tc>
          <w:tcPr>
            <w:tcW w:w="0" w:type="auto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6976458</w:t>
            </w:r>
          </w:p>
        </w:tc>
        <w:tc>
          <w:tcPr>
            <w:tcW w:w="81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65</w:t>
            </w:r>
          </w:p>
        </w:tc>
        <w:tc>
          <w:tcPr>
            <w:tcW w:w="93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18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024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53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11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50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Dark calcification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9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91</w:t>
            </w:r>
          </w:p>
        </w:tc>
        <w:tc>
          <w:tcPr>
            <w:tcW w:w="81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.08</w:t>
            </w:r>
          </w:p>
        </w:tc>
        <w:tc>
          <w:tcPr>
            <w:tcW w:w="93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0.0217</w:t>
            </w:r>
            <w:r w:rsidR="00A90614"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20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201</w:t>
            </w:r>
          </w:p>
        </w:tc>
        <w:tc>
          <w:tcPr>
            <w:tcW w:w="81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93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78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78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787</w:t>
            </w:r>
          </w:p>
        </w:tc>
        <w:tc>
          <w:tcPr>
            <w:tcW w:w="81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.32</w:t>
            </w:r>
          </w:p>
        </w:tc>
        <w:tc>
          <w:tcPr>
            <w:tcW w:w="93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06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894387</w:t>
            </w:r>
          </w:p>
        </w:tc>
        <w:tc>
          <w:tcPr>
            <w:tcW w:w="0" w:type="auto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2</w:t>
            </w: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679</w:t>
            </w:r>
          </w:p>
        </w:tc>
        <w:tc>
          <w:tcPr>
            <w:tcW w:w="81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936" w:type="dxa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D161D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93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D161D3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3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26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804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350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Net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49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49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.567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25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photosynthesis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5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5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.445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&lt;0.001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57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572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96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92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269225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5865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62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8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9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895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38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Respiration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43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43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.957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01</w:t>
            </w: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52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52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55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58</w:t>
            </w: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45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45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308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36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7187044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8983805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849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9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48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4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51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 xml:space="preserve">Gross 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41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419</w:t>
            </w:r>
          </w:p>
        </w:tc>
        <w:tc>
          <w:tcPr>
            <w:tcW w:w="816" w:type="dxa"/>
          </w:tcPr>
          <w:p w:rsidR="00A90614" w:rsidRPr="00A90614" w:rsidRDefault="00995396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95396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.68</w:t>
            </w:r>
          </w:p>
        </w:tc>
        <w:tc>
          <w:tcPr>
            <w:tcW w:w="936" w:type="dxa"/>
          </w:tcPr>
          <w:p w:rsidR="00A90614" w:rsidRPr="00995396" w:rsidRDefault="00995396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99539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0.04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*</w:t>
            </w:r>
            <w:r w:rsidR="00A90614" w:rsidRPr="0099539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photosynthesis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9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93</w:t>
            </w:r>
          </w:p>
        </w:tc>
        <w:tc>
          <w:tcPr>
            <w:tcW w:w="816" w:type="dxa"/>
          </w:tcPr>
          <w:p w:rsidR="00A90614" w:rsidRPr="00A90614" w:rsidRDefault="00995396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95396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.14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&lt;0.001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5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58</w:t>
            </w:r>
          </w:p>
        </w:tc>
        <w:tc>
          <w:tcPr>
            <w:tcW w:w="816" w:type="dxa"/>
          </w:tcPr>
          <w:p w:rsidR="00A90614" w:rsidRPr="00A90614" w:rsidRDefault="00995396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95396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92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59033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737919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2</w:t>
            </w:r>
          </w:p>
        </w:tc>
        <w:tc>
          <w:tcPr>
            <w:tcW w:w="936" w:type="dxa"/>
          </w:tcPr>
          <w:p w:rsidR="00A90614" w:rsidRPr="00A90614" w:rsidRDefault="008E0606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886</w:t>
            </w:r>
          </w:p>
        </w:tc>
      </w:tr>
      <w:tr w:rsidR="00A90614" w:rsidRPr="00A90614" w:rsidTr="008E0606">
        <w:trPr>
          <w:trHeight w:val="192"/>
        </w:trPr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6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34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05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220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Maximum quantum yield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69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69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.67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627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30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30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86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4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4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76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2665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3332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38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37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28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66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370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804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Chlorophyll a content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7.78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7.78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87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62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1418.68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1418.681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69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73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04.59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04.592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33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68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61368.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0171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00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116668.55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638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19946.614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5649.85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Protein content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64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64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32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83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9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69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.63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0.045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460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460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59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9366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24207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68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.775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3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.684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34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NO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  <w:lang w:eastAsia="de-DE"/>
              </w:rPr>
              <w:t>X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 xml:space="preserve"> fluxes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66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66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1.93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0.006*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in light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10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10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.41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43</w:t>
            </w: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8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8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.46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0.0152*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4322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30403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48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4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71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24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108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NO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  <w:lang w:eastAsia="de-DE"/>
              </w:rPr>
              <w:t>X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 xml:space="preserve"> fluxes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27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27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.2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51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in dark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32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328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.24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0.037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45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45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99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95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806823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0085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97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430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15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48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0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NH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  <w:lang w:eastAsia="de-DE"/>
              </w:rPr>
              <w:t>4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 xml:space="preserve"> fluxes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69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69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.813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&lt;0.001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in light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2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2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2.288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&lt;0.001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86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86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.162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&lt;0.001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317065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396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66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78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391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36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15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NH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  <w:lang w:eastAsia="de-DE"/>
              </w:rPr>
              <w:t>4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 xml:space="preserve"> fluxes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0066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0066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80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87</w:t>
            </w: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in dark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11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11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95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90</w:t>
            </w: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210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210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.30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0.0205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2020055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5250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13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16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474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3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695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302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PO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  <w:lang w:eastAsia="de-DE"/>
              </w:rPr>
              <w:t>4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 xml:space="preserve"> Fluxes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13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13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278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72</w:t>
            </w: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in light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049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0491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51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509</w:t>
            </w: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0150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0150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38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15</w:t>
            </w: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73949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17436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46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21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04856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23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104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PO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  <w:lang w:eastAsia="de-DE"/>
              </w:rPr>
              <w:t>4</w:t>
            </w: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 xml:space="preserve"> Fluxes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964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964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898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55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in dark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13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136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270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73</w:t>
            </w: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ab/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10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10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30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.993147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741434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486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15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107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4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108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DOC fluxes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600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600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6.23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0.003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in light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30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30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1.93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&lt;0.001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38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38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.55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0.011*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96205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3702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56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84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919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586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55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DOC fluxes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39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39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.63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63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in dark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6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62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91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03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IC x DOC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80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808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67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quarium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679049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8488124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.01</w:t>
            </w: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33</w:t>
            </w: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sidu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19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593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0614" w:rsidRPr="00A90614" w:rsidTr="00A90614"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175</w:t>
            </w:r>
          </w:p>
        </w:tc>
        <w:tc>
          <w:tcPr>
            <w:tcW w:w="0" w:type="auto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061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761</w:t>
            </w:r>
          </w:p>
        </w:tc>
        <w:tc>
          <w:tcPr>
            <w:tcW w:w="81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</w:tcPr>
          <w:p w:rsidR="00A90614" w:rsidRPr="00A90614" w:rsidRDefault="00A90614" w:rsidP="00A9061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</w:tbl>
    <w:p w:rsidR="00CA1D78" w:rsidRDefault="00CA1D78" w:rsidP="00A90614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:rsidR="00A90614" w:rsidRPr="00A90614" w:rsidRDefault="00A90614" w:rsidP="00A90614">
      <w:pPr>
        <w:overflowPunct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bookmarkStart w:id="0" w:name="_GoBack"/>
      <w:bookmarkEnd w:id="0"/>
    </w:p>
    <w:p w:rsidR="00A9090A" w:rsidRDefault="00A9090A"/>
    <w:sectPr w:rsidR="00A9090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A89"/>
    <w:rsid w:val="00066059"/>
    <w:rsid w:val="00180BAA"/>
    <w:rsid w:val="00237BF2"/>
    <w:rsid w:val="003D7AC8"/>
    <w:rsid w:val="005859DB"/>
    <w:rsid w:val="008E0606"/>
    <w:rsid w:val="00995396"/>
    <w:rsid w:val="00A90614"/>
    <w:rsid w:val="00A9090A"/>
    <w:rsid w:val="00AC6A89"/>
    <w:rsid w:val="00B86F6A"/>
    <w:rsid w:val="00CA1D78"/>
    <w:rsid w:val="00D161D3"/>
    <w:rsid w:val="00F1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64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m</dc:creator>
  <cp:lastModifiedBy>frm</cp:lastModifiedBy>
  <cp:revision>8</cp:revision>
  <dcterms:created xsi:type="dcterms:W3CDTF">2014-09-12T10:19:00Z</dcterms:created>
  <dcterms:modified xsi:type="dcterms:W3CDTF">2015-10-18T22:51:00Z</dcterms:modified>
</cp:coreProperties>
</file>